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253082" w14:textId="77777777" w:rsidR="002C03C1" w:rsidRDefault="002C03C1"/>
    <w:tbl>
      <w:tblPr>
        <w:tblStyle w:val="PlainTable5"/>
        <w:tblW w:w="8789" w:type="dxa"/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701"/>
        <w:gridCol w:w="2126"/>
        <w:gridCol w:w="1276"/>
      </w:tblGrid>
      <w:tr w:rsidR="00547379" w:rsidRPr="00992270" w14:paraId="593CA389" w14:textId="77777777" w:rsidTr="008176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  <w:tcBorders>
              <w:bottom w:val="single" w:sz="4" w:space="0" w:color="000000"/>
            </w:tcBorders>
          </w:tcPr>
          <w:p w14:paraId="4EE7BE39" w14:textId="77777777" w:rsidR="00547379" w:rsidRPr="00992270" w:rsidRDefault="00547379" w:rsidP="00A63DF7">
            <w:pPr>
              <w:spacing w:line="276" w:lineRule="auto"/>
              <w:jc w:val="center"/>
              <w:rPr>
                <w:rFonts w:asciiTheme="minorHAnsi" w:hAnsiTheme="minorHAnsi"/>
                <w:sz w:val="22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 w14:paraId="2B79653A" w14:textId="2D726194" w:rsidR="00547379" w:rsidRPr="00992270" w:rsidRDefault="00547379" w:rsidP="00A63D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</w:rPr>
            </w:pPr>
            <w:r w:rsidRPr="00992270">
              <w:rPr>
                <w:rFonts w:asciiTheme="minorHAnsi" w:hAnsiTheme="minorHAnsi"/>
                <w:sz w:val="22"/>
              </w:rPr>
              <w:t>WPDV seropositive</w:t>
            </w:r>
            <w:r w:rsidR="0081761D">
              <w:rPr>
                <w:rFonts w:asciiTheme="minorHAnsi" w:hAnsiTheme="minorHAnsi"/>
                <w:sz w:val="22"/>
              </w:rPr>
              <w:t xml:space="preserve">, incl. </w:t>
            </w:r>
            <w:proofErr w:type="spellStart"/>
            <w:r w:rsidR="0081761D">
              <w:rPr>
                <w:rFonts w:asciiTheme="minorHAnsi" w:hAnsiTheme="minorHAnsi"/>
                <w:sz w:val="22"/>
              </w:rPr>
              <w:t>equivocals</w:t>
            </w:r>
            <w:proofErr w:type="spellEnd"/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 w14:paraId="6B2D37B6" w14:textId="04A6E6C4" w:rsidR="00547379" w:rsidRPr="00223C70" w:rsidRDefault="0081761D" w:rsidP="00A63D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proofErr w:type="spellStart"/>
            <w:r>
              <w:rPr>
                <w:rFonts w:asciiTheme="minorHAnsi" w:hAnsiTheme="minorHAnsi"/>
                <w:sz w:val="22"/>
              </w:rPr>
              <w:t>Serop</w:t>
            </w:r>
            <w:r w:rsidR="00547379" w:rsidRPr="00992270">
              <w:rPr>
                <w:rFonts w:asciiTheme="minorHAnsi" w:hAnsiTheme="minorHAnsi"/>
                <w:sz w:val="22"/>
              </w:rPr>
              <w:t>rev</w:t>
            </w:r>
            <w:proofErr w:type="spellEnd"/>
            <w:r w:rsidR="00547379" w:rsidRPr="00992270">
              <w:rPr>
                <w:rFonts w:asciiTheme="minorHAnsi" w:hAnsiTheme="minorHAnsi"/>
                <w:sz w:val="22"/>
              </w:rPr>
              <w:t>.</w:t>
            </w:r>
            <w:r w:rsidR="00547379">
              <w:rPr>
                <w:rFonts w:asciiTheme="minorHAnsi" w:hAnsiTheme="minorHAnsi"/>
                <w:sz w:val="22"/>
              </w:rPr>
              <w:t xml:space="preserve">, </w:t>
            </w:r>
            <w:r w:rsidR="00547379" w:rsidRPr="00992270">
              <w:rPr>
                <w:rFonts w:asciiTheme="minorHAnsi" w:hAnsiTheme="minorHAnsi"/>
                <w:sz w:val="22"/>
              </w:rPr>
              <w:t>%</w:t>
            </w:r>
            <w:r w:rsidR="00547379">
              <w:rPr>
                <w:rFonts w:asciiTheme="minorHAnsi" w:hAnsiTheme="minorHAnsi"/>
                <w:sz w:val="22"/>
              </w:rPr>
              <w:t xml:space="preserve"> 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 w14:paraId="40BF328F" w14:textId="77777777" w:rsidR="00547379" w:rsidRPr="004E37A2" w:rsidRDefault="00547379" w:rsidP="00A63D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95% CI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 w14:paraId="02037218" w14:textId="2E1DDC04" w:rsidR="00547379" w:rsidRPr="00992270" w:rsidRDefault="00100D9A" w:rsidP="00A63D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p</w:t>
            </w:r>
            <w:r w:rsidR="00547379">
              <w:rPr>
                <w:rFonts w:asciiTheme="minorHAnsi" w:hAnsiTheme="minorHAnsi"/>
                <w:sz w:val="22"/>
              </w:rPr>
              <w:t xml:space="preserve"> value</w:t>
            </w:r>
            <w:r w:rsidR="0026178B">
              <w:rPr>
                <w:rFonts w:asciiTheme="minorHAnsi" w:hAnsiTheme="minorHAnsi"/>
                <w:sz w:val="22"/>
              </w:rPr>
              <w:t>*</w:t>
            </w:r>
          </w:p>
        </w:tc>
      </w:tr>
      <w:tr w:rsidR="00547379" w:rsidRPr="00992270" w14:paraId="7276D2F3" w14:textId="77777777" w:rsidTr="00817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065AAE0B" w14:textId="77777777" w:rsidR="00547379" w:rsidRPr="00992270" w:rsidRDefault="00547379" w:rsidP="00A63DF7">
            <w:pPr>
              <w:spacing w:line="276" w:lineRule="auto"/>
              <w:jc w:val="left"/>
              <w:rPr>
                <w:rFonts w:asciiTheme="minorHAnsi" w:hAnsiTheme="minorHAnsi"/>
                <w:color w:val="000000" w:themeColor="text1"/>
                <w:sz w:val="22"/>
              </w:rPr>
            </w:pPr>
            <w:r w:rsidRPr="00992270">
              <w:rPr>
                <w:rFonts w:asciiTheme="minorHAnsi" w:hAnsiTheme="minorHAnsi"/>
                <w:b/>
                <w:color w:val="000000" w:themeColor="text1"/>
                <w:sz w:val="22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FD39C5C" w14:textId="77777777" w:rsidR="00547379" w:rsidRPr="00992270" w:rsidRDefault="00547379" w:rsidP="00A63D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4225062" w14:textId="77777777" w:rsidR="00547379" w:rsidRPr="00992270" w:rsidRDefault="00547379" w:rsidP="00A63D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372AD12" w14:textId="77777777" w:rsidR="00547379" w:rsidRPr="00992270" w:rsidRDefault="00547379" w:rsidP="00A63D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16673D7" w14:textId="1C5E26E7" w:rsidR="00547379" w:rsidRPr="0081761D" w:rsidRDefault="00547379" w:rsidP="00A63D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1761D">
              <w:rPr>
                <w:b/>
                <w:bCs/>
              </w:rPr>
              <w:t>0.</w:t>
            </w:r>
            <w:r w:rsidRPr="0081761D">
              <w:rPr>
                <w:b/>
                <w:bCs/>
              </w:rPr>
              <w:t>001</w:t>
            </w:r>
          </w:p>
        </w:tc>
      </w:tr>
      <w:tr w:rsidR="00547379" w:rsidRPr="00992270" w14:paraId="0E327A43" w14:textId="77777777" w:rsidTr="0081761D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538797EE" w14:textId="77777777" w:rsidR="00547379" w:rsidRPr="00992270" w:rsidRDefault="00547379" w:rsidP="00547379">
            <w:pPr>
              <w:spacing w:line="276" w:lineRule="auto"/>
              <w:rPr>
                <w:b/>
                <w:color w:val="000000" w:themeColor="text1"/>
                <w:sz w:val="22"/>
              </w:rPr>
            </w:pPr>
            <w:r w:rsidRPr="00992270">
              <w:rPr>
                <w:rFonts w:asciiTheme="minorHAnsi" w:hAnsiTheme="minorHAnsi"/>
                <w:color w:val="000000" w:themeColor="text1"/>
                <w:sz w:val="22"/>
              </w:rPr>
              <w:t>Common ringtai</w:t>
            </w:r>
            <w:r>
              <w:rPr>
                <w:rFonts w:asciiTheme="minorHAnsi" w:hAnsiTheme="minorHAnsi"/>
                <w:color w:val="000000" w:themeColor="text1"/>
                <w:sz w:val="22"/>
              </w:rPr>
              <w:t>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13DC75C8" w14:textId="460B914C" w:rsidR="00547379" w:rsidRPr="00992270" w:rsidRDefault="00547379" w:rsidP="005473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3790">
              <w:t>6/57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0B9F37DA" w14:textId="77777777" w:rsidR="00547379" w:rsidRPr="00992270" w:rsidRDefault="00547379" w:rsidP="005473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270">
              <w:t>10.5</w:t>
            </w:r>
            <w:r>
              <w:t xml:space="preserve"> 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762E5087" w14:textId="785017A4" w:rsidR="00547379" w:rsidRPr="00992270" w:rsidRDefault="00547379" w:rsidP="005473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0 – 21.5</w:t>
            </w:r>
          </w:p>
        </w:tc>
        <w:tc>
          <w:tcPr>
            <w:tcW w:w="1276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9D43CEF" w14:textId="77777777" w:rsidR="00547379" w:rsidRDefault="00547379" w:rsidP="005473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7379" w:rsidRPr="00992270" w14:paraId="4163A622" w14:textId="77777777" w:rsidTr="00817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41892339" w14:textId="77777777" w:rsidR="00547379" w:rsidRPr="009947E4" w:rsidRDefault="00547379" w:rsidP="00547379">
            <w:pPr>
              <w:spacing w:line="276" w:lineRule="auto"/>
              <w:rPr>
                <w:rFonts w:asciiTheme="minorHAnsi" w:hAnsiTheme="minorHAnsi"/>
                <w:i w:val="0"/>
                <w:iCs w:val="0"/>
                <w:color w:val="000000" w:themeColor="text1"/>
                <w:sz w:val="22"/>
              </w:rPr>
            </w:pPr>
            <w:r w:rsidRPr="00992270">
              <w:rPr>
                <w:rFonts w:asciiTheme="minorHAnsi" w:hAnsiTheme="minorHAnsi"/>
                <w:color w:val="000000" w:themeColor="text1"/>
                <w:sz w:val="22"/>
              </w:rPr>
              <w:t>Mountain brushtai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4519151A" w14:textId="41954C8C" w:rsidR="00547379" w:rsidRPr="00992270" w:rsidRDefault="00547379" w:rsidP="005473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3790">
              <w:t>9/31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6E4B66A7" w14:textId="319684E9" w:rsidR="00547379" w:rsidRPr="00992270" w:rsidRDefault="00547379" w:rsidP="005473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.0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 w14:paraId="5DADF732" w14:textId="0FBE5045" w:rsidR="00547379" w:rsidRPr="00992270" w:rsidRDefault="00547379" w:rsidP="005473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2 – 48.0</w:t>
            </w:r>
          </w:p>
        </w:tc>
        <w:tc>
          <w:tcPr>
            <w:tcW w:w="127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5F133F8" w14:textId="77777777" w:rsidR="00547379" w:rsidRDefault="00547379" w:rsidP="005473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47379" w:rsidRPr="00992270" w14:paraId="28D1C778" w14:textId="77777777" w:rsidTr="0081761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26E935B4" w14:textId="77777777" w:rsidR="00547379" w:rsidRPr="00992270" w:rsidRDefault="00547379" w:rsidP="00547379">
            <w:pPr>
              <w:spacing w:line="276" w:lineRule="auto"/>
              <w:rPr>
                <w:color w:val="000000" w:themeColor="text1"/>
                <w:sz w:val="22"/>
              </w:rPr>
            </w:pPr>
            <w:r w:rsidRPr="00992270">
              <w:rPr>
                <w:rFonts w:asciiTheme="minorHAnsi" w:hAnsiTheme="minorHAnsi"/>
                <w:color w:val="000000" w:themeColor="text1"/>
                <w:sz w:val="22"/>
              </w:rPr>
              <w:t>Common brushtai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5BBDFB94" w14:textId="68272A39" w:rsidR="00547379" w:rsidRDefault="00547379" w:rsidP="005473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3790">
              <w:t>37/10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226937A8" w14:textId="372E9536" w:rsidR="00547379" w:rsidRDefault="00547379" w:rsidP="005473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.0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3988E82C" w14:textId="23708F03" w:rsidR="00547379" w:rsidRDefault="00547379" w:rsidP="005473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.6 – 47.2</w:t>
            </w:r>
          </w:p>
        </w:tc>
        <w:tc>
          <w:tcPr>
            <w:tcW w:w="1276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43FA60B" w14:textId="77777777" w:rsidR="00547379" w:rsidRDefault="00547379" w:rsidP="005473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7379" w:rsidRPr="00992270" w14:paraId="281E9EE8" w14:textId="77777777" w:rsidTr="00817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000000"/>
            </w:tcBorders>
          </w:tcPr>
          <w:p w14:paraId="12DE0769" w14:textId="77777777" w:rsidR="00547379" w:rsidRPr="00992270" w:rsidRDefault="00547379" w:rsidP="00A63DF7">
            <w:pPr>
              <w:spacing w:line="276" w:lineRule="auto"/>
              <w:jc w:val="left"/>
              <w:rPr>
                <w:rFonts w:asciiTheme="minorHAnsi" w:hAnsiTheme="minorHAnsi"/>
                <w:sz w:val="22"/>
              </w:rPr>
            </w:pPr>
            <w:r w:rsidRPr="00992270">
              <w:rPr>
                <w:rFonts w:asciiTheme="minorHAnsi" w:hAnsiTheme="minorHAnsi"/>
                <w:b/>
                <w:color w:val="000000" w:themeColor="text1"/>
                <w:sz w:val="22"/>
              </w:rPr>
              <w:t>Se</w:t>
            </w:r>
            <w:r>
              <w:rPr>
                <w:rFonts w:asciiTheme="minorHAnsi" w:hAnsiTheme="minorHAnsi"/>
                <w:b/>
                <w:color w:val="000000" w:themeColor="text1"/>
                <w:sz w:val="22"/>
              </w:rPr>
              <w:t>x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ACEFF30" w14:textId="77777777" w:rsidR="00547379" w:rsidRPr="00992270" w:rsidRDefault="00547379" w:rsidP="00A63D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220CF8C" w14:textId="77777777" w:rsidR="00547379" w:rsidRPr="00992270" w:rsidRDefault="00547379" w:rsidP="00A63D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FC6F21E" w14:textId="77777777" w:rsidR="00547379" w:rsidRPr="00992270" w:rsidRDefault="00547379" w:rsidP="00A63D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  <w:vMerge w:val="restart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E4354F1" w14:textId="6BA20FFC" w:rsidR="00547379" w:rsidRPr="00992270" w:rsidRDefault="00547379" w:rsidP="00A63D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</w:tr>
      <w:tr w:rsidR="00547379" w:rsidRPr="00992270" w14:paraId="52D46134" w14:textId="77777777" w:rsidTr="0081761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000000"/>
            </w:tcBorders>
          </w:tcPr>
          <w:p w14:paraId="39C2FFC6" w14:textId="77777777" w:rsidR="00547379" w:rsidRPr="00992270" w:rsidRDefault="00547379" w:rsidP="00A63DF7">
            <w:pPr>
              <w:spacing w:line="276" w:lineRule="auto"/>
              <w:rPr>
                <w:b/>
                <w:color w:val="000000" w:themeColor="text1"/>
                <w:sz w:val="22"/>
              </w:rPr>
            </w:pPr>
            <w:r w:rsidRPr="00992270">
              <w:rPr>
                <w:rFonts w:asciiTheme="minorHAnsi" w:hAnsiTheme="minorHAnsi"/>
                <w:sz w:val="22"/>
              </w:rPr>
              <w:t>Mal</w:t>
            </w:r>
            <w:r>
              <w:rPr>
                <w:rFonts w:asciiTheme="minorHAnsi" w:hAnsiTheme="minorHAnsi"/>
                <w:sz w:val="22"/>
              </w:rPr>
              <w:t>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8DB3270" w14:textId="412B4893" w:rsidR="00547379" w:rsidRPr="00992270" w:rsidRDefault="00547379" w:rsidP="00A63D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  <w:r w:rsidRPr="00992270">
              <w:t>/106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C2AAE8E" w14:textId="5B3DB392" w:rsidR="00547379" w:rsidRPr="00992270" w:rsidRDefault="00547379" w:rsidP="00A63D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.3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C775C71" w14:textId="7B868258" w:rsidR="00547379" w:rsidRPr="00992270" w:rsidRDefault="00547379" w:rsidP="00A63D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.0 – 37.9</w:t>
            </w:r>
          </w:p>
        </w:tc>
        <w:tc>
          <w:tcPr>
            <w:tcW w:w="1276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A22599B" w14:textId="77777777" w:rsidR="00547379" w:rsidRDefault="00547379" w:rsidP="00A63D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7379" w:rsidRPr="00992270" w14:paraId="4A297C74" w14:textId="77777777" w:rsidTr="00817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000000"/>
            </w:tcBorders>
          </w:tcPr>
          <w:p w14:paraId="38A1F630" w14:textId="77777777" w:rsidR="00547379" w:rsidRPr="009947E4" w:rsidRDefault="00547379" w:rsidP="00A63DF7">
            <w:pPr>
              <w:spacing w:line="276" w:lineRule="auto"/>
              <w:rPr>
                <w:rFonts w:asciiTheme="minorHAnsi" w:hAnsiTheme="minorHAnsi"/>
                <w:sz w:val="22"/>
              </w:rPr>
            </w:pPr>
            <w:r w:rsidRPr="00992270">
              <w:rPr>
                <w:rFonts w:asciiTheme="minorHAnsi" w:hAnsiTheme="minorHAnsi"/>
                <w:sz w:val="22"/>
              </w:rPr>
              <w:t>Femal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86E514D" w14:textId="7C7FFD7F" w:rsidR="00547379" w:rsidRPr="00992270" w:rsidRDefault="00547379" w:rsidP="00A63D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</w:t>
            </w:r>
            <w:r w:rsidRPr="00992270">
              <w:t>/75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B31C3D9" w14:textId="3A96FDA2" w:rsidR="00547379" w:rsidRPr="00992270" w:rsidRDefault="00547379" w:rsidP="00A63D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.0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F33439C" w14:textId="20704364" w:rsidR="00547379" w:rsidRPr="00992270" w:rsidRDefault="00547379" w:rsidP="00A63D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.2 – 39.6</w:t>
            </w:r>
          </w:p>
        </w:tc>
        <w:tc>
          <w:tcPr>
            <w:tcW w:w="1276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CB5812E" w14:textId="77777777" w:rsidR="00547379" w:rsidRDefault="00547379" w:rsidP="00A63D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47379" w:rsidRPr="00992270" w14:paraId="5DE348EA" w14:textId="77777777" w:rsidTr="0081761D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000000"/>
            </w:tcBorders>
          </w:tcPr>
          <w:p w14:paraId="34985791" w14:textId="77777777" w:rsidR="00547379" w:rsidRPr="00992270" w:rsidRDefault="00547379" w:rsidP="00A63DF7">
            <w:pPr>
              <w:spacing w:line="276" w:lineRule="auto"/>
              <w:rPr>
                <w:sz w:val="22"/>
              </w:rPr>
            </w:pPr>
            <w:r w:rsidRPr="00992270">
              <w:rPr>
                <w:rFonts w:asciiTheme="minorHAnsi" w:hAnsiTheme="minorHAnsi"/>
                <w:sz w:val="22"/>
              </w:rPr>
              <w:t>Unknow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3641EF4" w14:textId="3647DE65" w:rsidR="00547379" w:rsidRDefault="00547379" w:rsidP="00A63D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Pr="00992270">
              <w:t>/7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3046935" w14:textId="1C14B4E9" w:rsidR="00547379" w:rsidRDefault="00547379" w:rsidP="00A63D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3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B44E5AE" w14:textId="60FD15A9" w:rsidR="00547379" w:rsidRPr="00992270" w:rsidRDefault="00547379" w:rsidP="00A63D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 – 57.9</w:t>
            </w:r>
          </w:p>
        </w:tc>
        <w:tc>
          <w:tcPr>
            <w:tcW w:w="1276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D2C0C5E" w14:textId="77777777" w:rsidR="00547379" w:rsidRDefault="00547379" w:rsidP="00A63D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7379" w:rsidRPr="00992270" w14:paraId="64E13D9E" w14:textId="77777777" w:rsidTr="00817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73711FE2" w14:textId="77777777" w:rsidR="00547379" w:rsidRPr="00992270" w:rsidRDefault="00547379" w:rsidP="00A63DF7">
            <w:pPr>
              <w:spacing w:line="276" w:lineRule="auto"/>
              <w:jc w:val="left"/>
              <w:rPr>
                <w:rFonts w:asciiTheme="minorHAnsi" w:hAnsiTheme="minorHAnsi"/>
                <w:sz w:val="22"/>
              </w:rPr>
            </w:pPr>
            <w:r w:rsidRPr="00992270">
              <w:rPr>
                <w:rFonts w:asciiTheme="minorHAnsi" w:hAnsiTheme="minorHAnsi"/>
                <w:b/>
                <w:sz w:val="22"/>
              </w:rPr>
              <w:t>Ag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55E10A00" w14:textId="77777777" w:rsidR="00547379" w:rsidRPr="00992270" w:rsidRDefault="00547379" w:rsidP="00A63D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3549873B" w14:textId="77777777" w:rsidR="00547379" w:rsidRPr="00992270" w:rsidRDefault="00547379" w:rsidP="00A63D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 w14:paraId="60D5A51E" w14:textId="77777777" w:rsidR="00547379" w:rsidRPr="00992270" w:rsidRDefault="00547379" w:rsidP="00A63D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  <w:vMerge w:val="restart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7F2C630F" w14:textId="434C28D0" w:rsidR="00547379" w:rsidRPr="0081761D" w:rsidRDefault="00547379" w:rsidP="00A63D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1761D">
              <w:rPr>
                <w:b/>
                <w:bCs/>
              </w:rPr>
              <w:t>0.</w:t>
            </w:r>
            <w:r w:rsidR="002C03C1" w:rsidRPr="0081761D">
              <w:rPr>
                <w:b/>
                <w:bCs/>
              </w:rPr>
              <w:t>04</w:t>
            </w:r>
          </w:p>
        </w:tc>
      </w:tr>
      <w:tr w:rsidR="00547379" w:rsidRPr="00992270" w14:paraId="3185DCEB" w14:textId="77777777" w:rsidTr="0081761D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3005CA50" w14:textId="77777777" w:rsidR="00547379" w:rsidRPr="00992270" w:rsidRDefault="00547379" w:rsidP="00A63DF7">
            <w:pPr>
              <w:spacing w:line="276" w:lineRule="auto"/>
              <w:rPr>
                <w:b/>
                <w:sz w:val="22"/>
              </w:rPr>
            </w:pPr>
            <w:r w:rsidRPr="00992270">
              <w:rPr>
                <w:rFonts w:asciiTheme="minorHAnsi" w:hAnsiTheme="minorHAnsi"/>
                <w:sz w:val="22"/>
              </w:rPr>
              <w:t>Juven</w:t>
            </w:r>
            <w:r>
              <w:rPr>
                <w:rFonts w:asciiTheme="minorHAnsi" w:hAnsiTheme="minorHAnsi"/>
                <w:sz w:val="22"/>
              </w:rPr>
              <w:t>il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692F38D3" w14:textId="77777777" w:rsidR="00547379" w:rsidRPr="00992270" w:rsidRDefault="00547379" w:rsidP="00A63D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270">
              <w:t>5/32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53A3E7B8" w14:textId="77777777" w:rsidR="00547379" w:rsidRPr="00992270" w:rsidRDefault="00547379" w:rsidP="00A63D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270">
              <w:t>15.6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51FD5B5A" w14:textId="4B2F7F7D" w:rsidR="00547379" w:rsidRPr="00992270" w:rsidRDefault="00547379" w:rsidP="00A63D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3 – 32.8</w:t>
            </w:r>
          </w:p>
        </w:tc>
        <w:tc>
          <w:tcPr>
            <w:tcW w:w="1276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A67FE8" w14:textId="77777777" w:rsidR="00547379" w:rsidRDefault="00547379" w:rsidP="00A63D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7379" w:rsidRPr="00992270" w14:paraId="1CA51DB0" w14:textId="77777777" w:rsidTr="00817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7779041A" w14:textId="77777777" w:rsidR="00547379" w:rsidRPr="00992270" w:rsidRDefault="00547379" w:rsidP="00A63DF7">
            <w:pPr>
              <w:spacing w:line="276" w:lineRule="auto"/>
              <w:rPr>
                <w:sz w:val="22"/>
              </w:rPr>
            </w:pPr>
            <w:r w:rsidRPr="00992270">
              <w:rPr>
                <w:rFonts w:asciiTheme="minorHAnsi" w:hAnsiTheme="minorHAnsi"/>
                <w:sz w:val="22"/>
              </w:rPr>
              <w:t>Subadul</w:t>
            </w:r>
            <w:r>
              <w:rPr>
                <w:rFonts w:asciiTheme="minorHAnsi" w:hAnsiTheme="minorHAnsi"/>
                <w:sz w:val="22"/>
              </w:rPr>
              <w:t>t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789F4663" w14:textId="675557A0" w:rsidR="00547379" w:rsidRPr="00992270" w:rsidRDefault="00547379" w:rsidP="00A63D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  <w:r w:rsidRPr="00992270">
              <w:t>/26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115C485E" w14:textId="55E0D484" w:rsidR="00547379" w:rsidRPr="00992270" w:rsidRDefault="00547379" w:rsidP="00A63D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  <w:r w:rsidRPr="00992270">
              <w:t>.</w:t>
            </w:r>
            <w:r>
              <w:t>4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 w14:paraId="1C50F021" w14:textId="7AD96A99" w:rsidR="00547379" w:rsidRPr="00992270" w:rsidRDefault="00547379" w:rsidP="00A63D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4 – 34.9</w:t>
            </w:r>
          </w:p>
        </w:tc>
        <w:tc>
          <w:tcPr>
            <w:tcW w:w="1276" w:type="dxa"/>
            <w:vMerge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6818DB62" w14:textId="77777777" w:rsidR="00547379" w:rsidRDefault="00547379" w:rsidP="00A63D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47379" w:rsidRPr="00992270" w14:paraId="022FC619" w14:textId="77777777" w:rsidTr="0081761D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0570AFAC" w14:textId="77777777" w:rsidR="00547379" w:rsidRPr="00992270" w:rsidRDefault="00547379" w:rsidP="00A63DF7">
            <w:pPr>
              <w:spacing w:line="276" w:lineRule="auto"/>
              <w:rPr>
                <w:sz w:val="22"/>
              </w:rPr>
            </w:pPr>
            <w:r w:rsidRPr="00992270">
              <w:rPr>
                <w:rFonts w:asciiTheme="minorHAnsi" w:hAnsiTheme="minorHAnsi"/>
                <w:sz w:val="22"/>
              </w:rPr>
              <w:t>Adul</w:t>
            </w:r>
            <w:r>
              <w:rPr>
                <w:rFonts w:asciiTheme="minorHAnsi" w:hAnsiTheme="minorHAnsi"/>
                <w:sz w:val="22"/>
              </w:rPr>
              <w:t>t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4F101EF1" w14:textId="2F6DA0F9" w:rsidR="00547379" w:rsidRDefault="00547379" w:rsidP="00A63D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</w:t>
            </w:r>
            <w:r w:rsidRPr="00992270">
              <w:t>/126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387FEC00" w14:textId="0E00CC01" w:rsidR="00547379" w:rsidRDefault="00547379" w:rsidP="00A63D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</w:t>
            </w:r>
            <w:r w:rsidRPr="00992270">
              <w:t>.</w:t>
            </w:r>
            <w:r>
              <w:t>1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1E8D9DC9" w14:textId="5CEF7252" w:rsidR="00547379" w:rsidRPr="00992270" w:rsidRDefault="00547379" w:rsidP="00A63D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.9 – 43.1</w:t>
            </w:r>
          </w:p>
        </w:tc>
        <w:tc>
          <w:tcPr>
            <w:tcW w:w="1276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EADD12" w14:textId="77777777" w:rsidR="00547379" w:rsidRDefault="00547379" w:rsidP="00A63D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7379" w:rsidRPr="00992270" w14:paraId="473DBD75" w14:textId="77777777" w:rsidTr="00817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7DCF564A" w14:textId="77777777" w:rsidR="00547379" w:rsidRPr="00992270" w:rsidRDefault="00547379" w:rsidP="00A63DF7">
            <w:pPr>
              <w:spacing w:line="276" w:lineRule="auto"/>
              <w:rPr>
                <w:sz w:val="22"/>
              </w:rPr>
            </w:pPr>
            <w:r w:rsidRPr="00992270">
              <w:rPr>
                <w:rFonts w:asciiTheme="minorHAnsi" w:hAnsiTheme="minorHAnsi"/>
                <w:sz w:val="22"/>
              </w:rPr>
              <w:t>Unknow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162E5158" w14:textId="77777777" w:rsidR="00547379" w:rsidRPr="00992270" w:rsidRDefault="00547379" w:rsidP="00A63D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2270">
              <w:t>0/4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09F35C23" w14:textId="77777777" w:rsidR="00547379" w:rsidRPr="00992270" w:rsidRDefault="00547379" w:rsidP="00A63D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2270">
              <w:t>0.</w:t>
            </w:r>
            <w:r>
              <w:t>0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 w14:paraId="582262E9" w14:textId="021B03D7" w:rsidR="00547379" w:rsidRPr="00992270" w:rsidRDefault="00547379" w:rsidP="00A63D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 – 60.0</w:t>
            </w:r>
          </w:p>
        </w:tc>
        <w:tc>
          <w:tcPr>
            <w:tcW w:w="1276" w:type="dxa"/>
            <w:vMerge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3A396753" w14:textId="77777777" w:rsidR="00547379" w:rsidRDefault="00547379" w:rsidP="00A63D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47379" w:rsidRPr="00992270" w14:paraId="09C192AB" w14:textId="77777777" w:rsidTr="0081761D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000000"/>
            </w:tcBorders>
          </w:tcPr>
          <w:p w14:paraId="269A1755" w14:textId="77777777" w:rsidR="00547379" w:rsidRPr="00992270" w:rsidRDefault="00547379" w:rsidP="00A63DF7">
            <w:pPr>
              <w:spacing w:line="276" w:lineRule="auto"/>
              <w:jc w:val="left"/>
              <w:rPr>
                <w:rFonts w:asciiTheme="minorHAnsi" w:hAnsiTheme="minorHAnsi"/>
                <w:i w:val="0"/>
                <w:iCs w:val="0"/>
                <w:sz w:val="22"/>
              </w:rPr>
            </w:pPr>
            <w:r w:rsidRPr="00992270">
              <w:rPr>
                <w:rFonts w:asciiTheme="minorHAnsi" w:hAnsiTheme="minorHAnsi"/>
                <w:b/>
                <w:sz w:val="22"/>
              </w:rPr>
              <w:t>Environment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07DEBF4" w14:textId="77777777" w:rsidR="00547379" w:rsidRPr="00992270" w:rsidRDefault="00547379" w:rsidP="00A63D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9D19B78" w14:textId="77777777" w:rsidR="00547379" w:rsidRPr="00992270" w:rsidRDefault="00547379" w:rsidP="00A63D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94654C2" w14:textId="77777777" w:rsidR="00547379" w:rsidRPr="00992270" w:rsidRDefault="00547379" w:rsidP="00A63D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2EA01F" w14:textId="71B3AD8E" w:rsidR="00547379" w:rsidRPr="00992270" w:rsidRDefault="002C03C1" w:rsidP="00A63D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547379">
              <w:t>.</w:t>
            </w:r>
            <w:r>
              <w:t>36</w:t>
            </w:r>
          </w:p>
        </w:tc>
      </w:tr>
      <w:tr w:rsidR="00547379" w:rsidRPr="00992270" w14:paraId="020E2F27" w14:textId="77777777" w:rsidTr="00817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000000"/>
            </w:tcBorders>
          </w:tcPr>
          <w:p w14:paraId="62244F95" w14:textId="77777777" w:rsidR="00547379" w:rsidRPr="00992270" w:rsidRDefault="00547379" w:rsidP="00A63DF7">
            <w:pPr>
              <w:spacing w:line="276" w:lineRule="auto"/>
              <w:rPr>
                <w:b/>
                <w:sz w:val="22"/>
              </w:rPr>
            </w:pPr>
            <w:r>
              <w:rPr>
                <w:rFonts w:asciiTheme="minorHAnsi" w:hAnsiTheme="minorHAnsi"/>
                <w:iCs w:val="0"/>
                <w:sz w:val="22"/>
              </w:rPr>
              <w:t>Rura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60E0071" w14:textId="7636CB87" w:rsidR="00547379" w:rsidRPr="00992270" w:rsidRDefault="00547379" w:rsidP="00A63D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  <w:r w:rsidRPr="00992270">
              <w:t>/32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233A574" w14:textId="5ADFC695" w:rsidR="00547379" w:rsidRPr="00992270" w:rsidRDefault="00547379" w:rsidP="00A63D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.1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25F01AD" w14:textId="2AAE0CF1" w:rsidR="00547379" w:rsidRPr="00992270" w:rsidRDefault="00547379" w:rsidP="00A63D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7 – 46.7</w:t>
            </w:r>
          </w:p>
        </w:tc>
        <w:tc>
          <w:tcPr>
            <w:tcW w:w="1276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CFF59B" w14:textId="77777777" w:rsidR="00547379" w:rsidRDefault="00547379" w:rsidP="00A63D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47379" w:rsidRPr="00992270" w14:paraId="6210ED01" w14:textId="77777777" w:rsidTr="0081761D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000000"/>
            </w:tcBorders>
          </w:tcPr>
          <w:p w14:paraId="75339799" w14:textId="77777777" w:rsidR="00547379" w:rsidRPr="00992270" w:rsidRDefault="00547379" w:rsidP="00A63DF7">
            <w:pPr>
              <w:spacing w:line="276" w:lineRule="auto"/>
              <w:rPr>
                <w:b/>
                <w:sz w:val="22"/>
              </w:rPr>
            </w:pPr>
            <w:r w:rsidRPr="00992270">
              <w:rPr>
                <w:rFonts w:asciiTheme="minorHAnsi" w:hAnsiTheme="minorHAnsi"/>
                <w:iCs w:val="0"/>
                <w:sz w:val="22"/>
              </w:rPr>
              <w:t>Urba</w:t>
            </w:r>
            <w:r>
              <w:rPr>
                <w:rFonts w:asciiTheme="minorHAnsi" w:hAnsiTheme="minorHAnsi"/>
                <w:iCs w:val="0"/>
                <w:sz w:val="22"/>
              </w:rPr>
              <w:t>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74BBDC5" w14:textId="6E1E610D" w:rsidR="00547379" w:rsidRPr="00992270" w:rsidRDefault="00547379" w:rsidP="00A63D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</w:t>
            </w:r>
            <w:r w:rsidRPr="00992270">
              <w:t>/91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FBC22C9" w14:textId="41A2713E" w:rsidR="00547379" w:rsidRPr="00992270" w:rsidRDefault="00547379" w:rsidP="00A63D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.9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F8F21EE" w14:textId="69CACEB2" w:rsidR="00547379" w:rsidRPr="00992270" w:rsidRDefault="00547379" w:rsidP="00A63D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.5 – 42.5</w:t>
            </w:r>
          </w:p>
        </w:tc>
        <w:tc>
          <w:tcPr>
            <w:tcW w:w="1276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15880A" w14:textId="77777777" w:rsidR="00547379" w:rsidRDefault="00547379" w:rsidP="00A63D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7379" w:rsidRPr="00992270" w14:paraId="229D56CE" w14:textId="77777777" w:rsidTr="00817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000000"/>
            </w:tcBorders>
          </w:tcPr>
          <w:p w14:paraId="3E61257E" w14:textId="77777777" w:rsidR="00547379" w:rsidRPr="009947E4" w:rsidRDefault="00547379" w:rsidP="00A63DF7">
            <w:pPr>
              <w:spacing w:line="276" w:lineRule="auto"/>
              <w:rPr>
                <w:rFonts w:asciiTheme="minorHAnsi" w:hAnsiTheme="minorHAnsi"/>
                <w:iCs w:val="0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Semi-urba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FE81C5B" w14:textId="78979FA7" w:rsidR="00547379" w:rsidRDefault="00547379" w:rsidP="00A63D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  <w:r w:rsidRPr="00992270">
              <w:t>/65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69490C5" w14:textId="6621CDFF" w:rsidR="00547379" w:rsidRDefault="00547379" w:rsidP="00A63D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.4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C82BADF" w14:textId="106F6DAA" w:rsidR="00547379" w:rsidRPr="00992270" w:rsidRDefault="00547379" w:rsidP="00A63D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3 – 33.5</w:t>
            </w:r>
          </w:p>
        </w:tc>
        <w:tc>
          <w:tcPr>
            <w:tcW w:w="1276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47C6AA" w14:textId="77777777" w:rsidR="00547379" w:rsidRDefault="00547379" w:rsidP="00A63D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0917D7CF" w14:textId="60DF214F" w:rsidR="00547379" w:rsidRPr="00992270" w:rsidRDefault="00766D87" w:rsidP="00547379">
      <w:pPr>
        <w:tabs>
          <w:tab w:val="left" w:pos="823"/>
        </w:tabs>
        <w:spacing w:line="276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*calculated using Fisher’s exact</w:t>
      </w:r>
      <w:r w:rsidR="005D2A14">
        <w:rPr>
          <w:rFonts w:asciiTheme="minorHAnsi" w:hAnsiTheme="minorHAnsi"/>
          <w:sz w:val="22"/>
          <w:szCs w:val="22"/>
        </w:rPr>
        <w:t xml:space="preserve"> test, excluding the unknown groups</w:t>
      </w:r>
      <w:r w:rsidR="00C50B2D">
        <w:rPr>
          <w:rFonts w:asciiTheme="minorHAnsi" w:hAnsiTheme="minorHAnsi"/>
          <w:sz w:val="22"/>
          <w:szCs w:val="22"/>
        </w:rPr>
        <w:t xml:space="preserve"> </w:t>
      </w:r>
    </w:p>
    <w:p w14:paraId="5000EF43" w14:textId="77777777" w:rsidR="00547379" w:rsidRDefault="00547379"/>
    <w:sectPr w:rsidR="00547379" w:rsidSect="00DE0A8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5506F6" w14:textId="77777777" w:rsidR="002103E0" w:rsidRDefault="002103E0" w:rsidP="002C03C1">
      <w:r>
        <w:separator/>
      </w:r>
    </w:p>
  </w:endnote>
  <w:endnote w:type="continuationSeparator" w:id="0">
    <w:p w14:paraId="7A302BE8" w14:textId="77777777" w:rsidR="002103E0" w:rsidRDefault="002103E0" w:rsidP="002C03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36917E" w14:textId="77777777" w:rsidR="002103E0" w:rsidRDefault="002103E0" w:rsidP="002C03C1">
      <w:r>
        <w:separator/>
      </w:r>
    </w:p>
  </w:footnote>
  <w:footnote w:type="continuationSeparator" w:id="0">
    <w:p w14:paraId="2DE4E59F" w14:textId="77777777" w:rsidR="002103E0" w:rsidRDefault="002103E0" w:rsidP="002C03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F901CCC"/>
    <w:multiLevelType w:val="multilevel"/>
    <w:tmpl w:val="08C2368E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C70"/>
    <w:rsid w:val="00100D9A"/>
    <w:rsid w:val="001351CC"/>
    <w:rsid w:val="001422AE"/>
    <w:rsid w:val="001D32AB"/>
    <w:rsid w:val="002103E0"/>
    <w:rsid w:val="00223C70"/>
    <w:rsid w:val="0026178B"/>
    <w:rsid w:val="002C03C1"/>
    <w:rsid w:val="00410E49"/>
    <w:rsid w:val="00451E11"/>
    <w:rsid w:val="00547379"/>
    <w:rsid w:val="005D2A14"/>
    <w:rsid w:val="00766D87"/>
    <w:rsid w:val="00811D17"/>
    <w:rsid w:val="0081761D"/>
    <w:rsid w:val="00843313"/>
    <w:rsid w:val="009C23C1"/>
    <w:rsid w:val="00A170DA"/>
    <w:rsid w:val="00AE0BF1"/>
    <w:rsid w:val="00B172E2"/>
    <w:rsid w:val="00BC4DEE"/>
    <w:rsid w:val="00C50B2D"/>
    <w:rsid w:val="00CB52AB"/>
    <w:rsid w:val="00CD1D79"/>
    <w:rsid w:val="00DB29DB"/>
    <w:rsid w:val="00DE0A8D"/>
    <w:rsid w:val="00F437E6"/>
    <w:rsid w:val="00FD1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61A72"/>
  <w15:chartTrackingRefBased/>
  <w15:docId w15:val="{F7691EFF-B2C4-5442-97DA-75EB649E3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C7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3C70"/>
    <w:pPr>
      <w:ind w:left="720"/>
      <w:contextualSpacing/>
    </w:pPr>
  </w:style>
  <w:style w:type="table" w:styleId="PlainTable5">
    <w:name w:val="Plain Table 5"/>
    <w:basedOn w:val="TableNormal"/>
    <w:uiPriority w:val="45"/>
    <w:rsid w:val="00223C70"/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23C7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C70"/>
    <w:rPr>
      <w:rFonts w:ascii="Times New Roman" w:eastAsia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C03C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03C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C03C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03C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Tolpinrud</dc:creator>
  <cp:keywords/>
  <dc:description/>
  <cp:lastModifiedBy>Anita Tolpinrud</cp:lastModifiedBy>
  <cp:revision>7</cp:revision>
  <dcterms:created xsi:type="dcterms:W3CDTF">2020-04-03T23:30:00Z</dcterms:created>
  <dcterms:modified xsi:type="dcterms:W3CDTF">2020-04-07T04:12:00Z</dcterms:modified>
</cp:coreProperties>
</file>